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576E" w:rsidRPr="001E576E" w:rsidRDefault="001E576E">
      <w:pPr>
        <w:rPr>
          <w:rFonts w:ascii="Times New Roman" w:hAnsi="Times New Roman" w:cs="Times New Roman"/>
          <w:b/>
          <w:sz w:val="28"/>
        </w:rPr>
        <w:sectPr w:rsidR="001E576E" w:rsidRPr="001E576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1E576E">
        <w:rPr>
          <w:rFonts w:ascii="Times New Roman" w:hAnsi="Times New Roman" w:cs="Times New Roman"/>
          <w:b/>
          <w:sz w:val="28"/>
        </w:rPr>
        <w:t>Supporting information</w:t>
      </w:r>
      <w:bookmarkStart w:id="0" w:name="_GoBack"/>
      <w:bookmarkEnd w:id="0"/>
    </w:p>
    <w:p w:rsidR="003A1F03" w:rsidRPr="001E576E" w:rsidRDefault="001E576E">
      <w:pPr>
        <w:rPr>
          <w:rFonts w:ascii="Times New Roman" w:hAnsi="Times New Roman" w:cs="Times New Roman"/>
          <w:sz w:val="24"/>
        </w:rPr>
      </w:pPr>
      <w:r w:rsidRPr="00A75FAF">
        <w:rPr>
          <w:rFonts w:ascii="Times New Roman" w:hAnsi="Times New Roman" w:cs="Times New Roman"/>
          <w:b/>
          <w:sz w:val="24"/>
        </w:rPr>
        <w:lastRenderedPageBreak/>
        <w:t>Table S1</w:t>
      </w:r>
      <w:r w:rsidRPr="00F2055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timuli</w:t>
      </w:r>
    </w:p>
    <w:tbl>
      <w:tblPr>
        <w:tblW w:w="13072" w:type="dxa"/>
        <w:tblInd w:w="93" w:type="dxa"/>
        <w:tblLook w:val="04A0" w:firstRow="1" w:lastRow="0" w:firstColumn="1" w:lastColumn="0" w:noHBand="0" w:noVBand="1"/>
      </w:tblPr>
      <w:tblGrid>
        <w:gridCol w:w="1005"/>
        <w:gridCol w:w="1283"/>
        <w:gridCol w:w="950"/>
        <w:gridCol w:w="1194"/>
        <w:gridCol w:w="1083"/>
        <w:gridCol w:w="950"/>
        <w:gridCol w:w="1336"/>
        <w:gridCol w:w="1005"/>
        <w:gridCol w:w="1283"/>
        <w:gridCol w:w="1005"/>
        <w:gridCol w:w="1083"/>
        <w:gridCol w:w="950"/>
      </w:tblGrid>
      <w:tr w:rsidR="001E576E" w:rsidRPr="00013346" w:rsidTr="00F55658">
        <w:trPr>
          <w:trHeight w:val="288"/>
        </w:trPr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Language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Task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Item 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Meaning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Task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Item 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Meaning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Language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Task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Item 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Task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Item </w:t>
            </w:r>
          </w:p>
        </w:tc>
      </w:tr>
      <w:tr w:rsidR="001E576E" w:rsidRPr="00013346" w:rsidTr="00F55658">
        <w:trPr>
          <w:trHeight w:val="288"/>
        </w:trPr>
        <w:tc>
          <w:tcPr>
            <w:tcW w:w="9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L1</w:t>
            </w:r>
          </w:p>
        </w:tc>
        <w:tc>
          <w:tcPr>
            <w:tcW w:w="12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honological processin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가격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price </w:t>
            </w: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Semantic Processing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가</w:t>
            </w:r>
            <w:r w:rsidRPr="0001334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4"/>
              </w:rPr>
              <w:t>:</w:t>
            </w: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짜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fake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L2</w:t>
            </w:r>
          </w:p>
        </w:tc>
        <w:tc>
          <w:tcPr>
            <w:tcW w:w="12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honological processin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ircle</w:t>
            </w: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Semantic Processing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uilty</w:t>
            </w:r>
          </w:p>
        </w:tc>
      </w:tr>
      <w:tr w:rsidR="001E576E" w:rsidRPr="00013346" w:rsidTr="00F55658">
        <w:trPr>
          <w:trHeight w:val="288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무릎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knee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거</w:t>
            </w:r>
            <w:r w:rsidRPr="0001334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4"/>
              </w:rPr>
              <w:t>:</w:t>
            </w: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절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refusal</w:t>
            </w: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release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assion</w:t>
            </w:r>
          </w:p>
        </w:tc>
      </w:tr>
      <w:tr w:rsidR="001E576E" w:rsidRPr="00013346" w:rsidTr="00F55658">
        <w:trPr>
          <w:trHeight w:val="288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비누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oup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도박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ambling</w:t>
            </w: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artoon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risis</w:t>
            </w:r>
          </w:p>
        </w:tc>
      </w:tr>
      <w:tr w:rsidR="001E576E" w:rsidRPr="00013346" w:rsidTr="00F55658">
        <w:trPr>
          <w:trHeight w:val="288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소금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alt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대</w:t>
            </w:r>
            <w:r w:rsidRPr="0001334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4"/>
              </w:rPr>
              <w:t>:</w:t>
            </w: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립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onflict</w:t>
            </w: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double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dessert</w:t>
            </w:r>
          </w:p>
        </w:tc>
      </w:tr>
      <w:tr w:rsidR="001E576E" w:rsidRPr="00013346" w:rsidTr="00F55658">
        <w:trPr>
          <w:trHeight w:val="302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사진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icture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뇌물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bribe</w:t>
            </w: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ommand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orrect</w:t>
            </w:r>
          </w:p>
        </w:tc>
      </w:tr>
      <w:tr w:rsidR="001E576E" w:rsidRPr="00013346" w:rsidTr="00F55658">
        <w:trPr>
          <w:trHeight w:val="288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가방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bag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도둑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thief</w:t>
            </w: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listen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damage</w:t>
            </w:r>
          </w:p>
        </w:tc>
      </w:tr>
      <w:tr w:rsidR="001E576E" w:rsidRPr="00013346" w:rsidTr="00F55658">
        <w:trPr>
          <w:trHeight w:val="288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시간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time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비</w:t>
            </w:r>
            <w:r w:rsidRPr="0001334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4"/>
              </w:rPr>
              <w:t>:</w:t>
            </w: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극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tragedy</w:t>
            </w: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traffic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justice</w:t>
            </w:r>
          </w:p>
        </w:tc>
      </w:tr>
      <w:tr w:rsidR="001E576E" w:rsidRPr="00013346" w:rsidTr="00F55658">
        <w:trPr>
          <w:trHeight w:val="288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자리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room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사</w:t>
            </w:r>
            <w:r w:rsidRPr="0001334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4"/>
              </w:rPr>
              <w:t>:</w:t>
            </w: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망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death</w:t>
            </w: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routine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onflict</w:t>
            </w:r>
          </w:p>
        </w:tc>
      </w:tr>
      <w:tr w:rsidR="001E576E" w:rsidRPr="00013346" w:rsidTr="00F55658">
        <w:trPr>
          <w:trHeight w:val="288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머리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head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시</w:t>
            </w:r>
            <w:r w:rsidRPr="0001334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4"/>
              </w:rPr>
              <w:t>:</w:t>
            </w: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련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ordeal</w:t>
            </w: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distinct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uccess</w:t>
            </w:r>
          </w:p>
        </w:tc>
      </w:tr>
      <w:tr w:rsidR="001E576E" w:rsidRPr="00013346" w:rsidTr="00F55658">
        <w:trPr>
          <w:trHeight w:val="288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소리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ound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무덤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rave</w:t>
            </w: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blanket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igar</w:t>
            </w:r>
          </w:p>
        </w:tc>
      </w:tr>
      <w:tr w:rsidR="001E576E" w:rsidRPr="00013346" w:rsidTr="00F55658">
        <w:trPr>
          <w:trHeight w:val="302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부엌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kitchen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자살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uicide</w:t>
            </w: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detect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eglect</w:t>
            </w:r>
          </w:p>
        </w:tc>
      </w:tr>
      <w:tr w:rsidR="001E576E" w:rsidRPr="00013346" w:rsidTr="00F55658">
        <w:trPr>
          <w:trHeight w:val="288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가족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family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거</w:t>
            </w:r>
            <w:r w:rsidRPr="0001334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4"/>
              </w:rPr>
              <w:t>:</w:t>
            </w: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지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beggar</w:t>
            </w: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fiction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respect</w:t>
            </w:r>
          </w:p>
        </w:tc>
      </w:tr>
      <w:tr w:rsidR="001E576E" w:rsidRPr="00013346" w:rsidTr="00F55658">
        <w:trPr>
          <w:trHeight w:val="288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기름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oil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노</w:t>
            </w:r>
            <w:r w:rsidRPr="0001334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4"/>
              </w:rPr>
              <w:t>:</w:t>
            </w: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화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ging</w:t>
            </w: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respond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recious</w:t>
            </w:r>
          </w:p>
        </w:tc>
      </w:tr>
      <w:tr w:rsidR="001E576E" w:rsidRPr="00013346" w:rsidTr="00F55658">
        <w:trPr>
          <w:trHeight w:val="288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바지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ants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고통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ain</w:t>
            </w: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urchase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victim</w:t>
            </w:r>
          </w:p>
        </w:tc>
      </w:tr>
      <w:tr w:rsidR="001E576E" w:rsidRPr="00013346" w:rsidTr="00F55658">
        <w:trPr>
          <w:trHeight w:val="288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저녁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evening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비</w:t>
            </w:r>
            <w:r w:rsidRPr="0001334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4"/>
              </w:rPr>
              <w:t>:</w:t>
            </w: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만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obesity</w:t>
            </w: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distance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leasure</w:t>
            </w:r>
          </w:p>
        </w:tc>
      </w:tr>
      <w:tr w:rsidR="001E576E" w:rsidRPr="00013346" w:rsidTr="00F55658">
        <w:trPr>
          <w:trHeight w:val="288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비</w:t>
            </w:r>
            <w:r w:rsidRPr="0001334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4"/>
              </w:rPr>
              <w:t>:</w:t>
            </w: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서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ecretary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미</w:t>
            </w:r>
            <w:r w:rsidRPr="0001334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4"/>
              </w:rPr>
              <w:t>:</w:t>
            </w: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모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beauty</w:t>
            </w: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finance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wisdom</w:t>
            </w:r>
          </w:p>
        </w:tc>
      </w:tr>
      <w:tr w:rsidR="001E576E" w:rsidRPr="00013346" w:rsidTr="00F55658">
        <w:trPr>
          <w:trHeight w:val="302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사</w:t>
            </w:r>
            <w:r w:rsidRPr="0001334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4"/>
              </w:rPr>
              <w:t>:</w:t>
            </w: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십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forty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다행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lucky</w:t>
            </w: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onscious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murder</w:t>
            </w:r>
          </w:p>
        </w:tc>
      </w:tr>
      <w:tr w:rsidR="001E576E" w:rsidRPr="00013346" w:rsidTr="00F55658">
        <w:trPr>
          <w:trHeight w:val="288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자</w:t>
            </w:r>
            <w:r w:rsidRPr="0001334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4"/>
              </w:rPr>
              <w:t>:</w:t>
            </w: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세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osture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사랑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love</w:t>
            </w: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ombine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tragic</w:t>
            </w:r>
          </w:p>
        </w:tc>
      </w:tr>
      <w:tr w:rsidR="001E576E" w:rsidRPr="00013346" w:rsidTr="00F55658">
        <w:trPr>
          <w:trHeight w:val="288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자</w:t>
            </w:r>
            <w:r w:rsidRPr="0001334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4"/>
              </w:rPr>
              <w:t>:</w:t>
            </w: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랑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boast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화해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reconciliation</w:t>
            </w: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measure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magic</w:t>
            </w:r>
          </w:p>
        </w:tc>
      </w:tr>
      <w:tr w:rsidR="001E576E" w:rsidRPr="00013346" w:rsidTr="00F55658">
        <w:trPr>
          <w:trHeight w:val="288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수</w:t>
            </w:r>
            <w:r w:rsidRPr="0001334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4"/>
              </w:rPr>
              <w:t>:</w:t>
            </w: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건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towel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가</w:t>
            </w:r>
            <w:r w:rsidRPr="0001334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4"/>
              </w:rPr>
              <w:t>:</w:t>
            </w: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망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rospect</w:t>
            </w: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ortion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regret</w:t>
            </w:r>
          </w:p>
        </w:tc>
      </w:tr>
      <w:tr w:rsidR="001E576E" w:rsidRPr="00013346" w:rsidTr="00F55658">
        <w:trPr>
          <w:trHeight w:val="288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비</w:t>
            </w:r>
            <w:r w:rsidRPr="0001334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4"/>
              </w:rPr>
              <w:t>:</w:t>
            </w: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밀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ecret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사탕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andy</w:t>
            </w: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discuss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uffer</w:t>
            </w:r>
          </w:p>
        </w:tc>
      </w:tr>
      <w:tr w:rsidR="001E576E" w:rsidRPr="00013346" w:rsidTr="00F55658">
        <w:trPr>
          <w:trHeight w:val="288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가</w:t>
            </w:r>
            <w:r w:rsidRPr="0001334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4"/>
              </w:rPr>
              <w:t>:</w:t>
            </w: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게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tore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다정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tenderness</w:t>
            </w: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oncept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belief</w:t>
            </w:r>
          </w:p>
        </w:tc>
      </w:tr>
      <w:tr w:rsidR="001E576E" w:rsidRPr="00013346" w:rsidTr="00F55658">
        <w:trPr>
          <w:trHeight w:val="302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서</w:t>
            </w:r>
            <w:r w:rsidRPr="0001334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4"/>
              </w:rPr>
              <w:t>:</w:t>
            </w: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description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저</w:t>
            </w:r>
            <w:r w:rsidRPr="0001334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4"/>
              </w:rPr>
              <w:t>:</w:t>
            </w: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택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mansion</w:t>
            </w: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ollect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evere</w:t>
            </w:r>
          </w:p>
        </w:tc>
      </w:tr>
      <w:tr w:rsidR="001E576E" w:rsidRPr="00013346" w:rsidTr="00F55658">
        <w:trPr>
          <w:trHeight w:val="288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세</w:t>
            </w:r>
            <w:r w:rsidRPr="0001334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4"/>
              </w:rPr>
              <w:t>:</w:t>
            </w: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상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world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미</w:t>
            </w:r>
            <w:r w:rsidRPr="0001334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4"/>
              </w:rPr>
              <w:t>:</w:t>
            </w: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덕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virtue</w:t>
            </w: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machine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ilver</w:t>
            </w:r>
          </w:p>
        </w:tc>
      </w:tr>
      <w:tr w:rsidR="001E576E" w:rsidRPr="00013346" w:rsidTr="00F55658">
        <w:trPr>
          <w:trHeight w:val="288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주</w:t>
            </w:r>
            <w:r w:rsidRPr="0001334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4"/>
              </w:rPr>
              <w:t>:</w:t>
            </w: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소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ddress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저</w:t>
            </w:r>
            <w:r w:rsidRPr="0001334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4"/>
              </w:rPr>
              <w:t>:</w:t>
            </w: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축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aving</w:t>
            </w: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elect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burden</w:t>
            </w:r>
          </w:p>
        </w:tc>
      </w:tr>
      <w:tr w:rsidR="001E576E" w:rsidRPr="00013346" w:rsidTr="00F55658">
        <w:trPr>
          <w:trHeight w:val="288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서</w:t>
            </w:r>
            <w:r w:rsidRPr="0001334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4"/>
              </w:rPr>
              <w:t>:</w:t>
            </w: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introduction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고향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hometown</w:t>
            </w: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bottom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journey</w:t>
            </w:r>
          </w:p>
        </w:tc>
      </w:tr>
      <w:tr w:rsidR="001E576E" w:rsidRPr="00013346" w:rsidTr="00F55658">
        <w:trPr>
          <w:trHeight w:val="288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수</w:t>
            </w:r>
            <w:r w:rsidRPr="0001334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4"/>
              </w:rPr>
              <w:t>:</w:t>
            </w: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박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watermelon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마</w:t>
            </w:r>
            <w:r w:rsidRPr="0001334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4"/>
              </w:rPr>
              <w:t>:</w:t>
            </w: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법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magic</w:t>
            </w: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budget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rofit</w:t>
            </w:r>
          </w:p>
        </w:tc>
      </w:tr>
      <w:tr w:rsidR="001E576E" w:rsidRPr="00013346" w:rsidTr="00F55658">
        <w:trPr>
          <w:trHeight w:val="288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도</w:t>
            </w:r>
            <w:r w:rsidRPr="0001334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4"/>
              </w:rPr>
              <w:t>:</w:t>
            </w: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착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rrival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새벽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dawn</w:t>
            </w: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report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divorce</w:t>
            </w:r>
          </w:p>
        </w:tc>
      </w:tr>
      <w:tr w:rsidR="001E576E" w:rsidRPr="00013346" w:rsidTr="00F55658">
        <w:trPr>
          <w:trHeight w:val="302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소</w:t>
            </w:r>
            <w:r w:rsidRPr="0001334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4"/>
              </w:rPr>
              <w:t>:</w:t>
            </w: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변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rine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희망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hope</w:t>
            </w: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result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lenty</w:t>
            </w:r>
          </w:p>
        </w:tc>
      </w:tr>
      <w:tr w:rsidR="001E576E" w:rsidRPr="00013346" w:rsidTr="00F55658">
        <w:trPr>
          <w:trHeight w:val="288"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비</w:t>
            </w:r>
            <w:r w:rsidRPr="0001334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4"/>
              </w:rPr>
              <w:t>:</w:t>
            </w: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교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omparison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Batang" w:eastAsia="Batang" w:hAnsi="Batang" w:cs="Batang" w:hint="eastAsia"/>
                <w:color w:val="000000"/>
                <w:sz w:val="20"/>
                <w:szCs w:val="24"/>
              </w:rPr>
              <w:t>노력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effort</w:t>
            </w: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atient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76E" w:rsidRPr="00013346" w:rsidRDefault="001E576E" w:rsidP="00F55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0133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disturb</w:t>
            </w:r>
          </w:p>
        </w:tc>
      </w:tr>
    </w:tbl>
    <w:p w:rsidR="001E576E" w:rsidRDefault="001E576E"/>
    <w:sectPr w:rsidR="001E576E" w:rsidSect="001E57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76E"/>
    <w:rsid w:val="001E576E"/>
    <w:rsid w:val="00312EDC"/>
    <w:rsid w:val="005E5DFC"/>
    <w:rsid w:val="00643EF0"/>
    <w:rsid w:val="0084317B"/>
    <w:rsid w:val="008579F0"/>
    <w:rsid w:val="00BA2E15"/>
    <w:rsid w:val="00C452C4"/>
    <w:rsid w:val="00C85C86"/>
    <w:rsid w:val="00E02125"/>
    <w:rsid w:val="00E80554"/>
    <w:rsid w:val="00E92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12452F0E-71BF-4E00-9AD7-41E71FC4981B}"/>
</file>

<file path=customXml/itemProps2.xml><?xml version="1.0" encoding="utf-8"?>
<ds:datastoreItem xmlns:ds="http://schemas.openxmlformats.org/officeDocument/2006/customXml" ds:itemID="{ACF028F1-F9C8-4B25-A6C4-7FB53FD190A8}"/>
</file>

<file path=customXml/itemProps3.xml><?xml version="1.0" encoding="utf-8"?>
<ds:datastoreItem xmlns:ds="http://schemas.openxmlformats.org/officeDocument/2006/customXml" ds:itemID="{4A6249BE-AEEB-4A80-ABA1-2C61FDA120F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26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7-09-21T17:45:00Z</dcterms:created>
  <dcterms:modified xsi:type="dcterms:W3CDTF">2017-09-21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